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. Summary of the isomiR distribution in the most expressed miRNAs (CN&gt;1,000)</w:t>
      </w:r>
      <w:r>
        <w:rPr/>
        <w:t>.</w:t>
      </w:r>
    </w:p>
    <w:tbl>
      <w:tblPr>
        <w:tblW w:w="10206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8"/>
        <w:gridCol w:w="978"/>
        <w:gridCol w:w="841"/>
        <w:gridCol w:w="2009"/>
        <w:gridCol w:w="2409"/>
        <w:gridCol w:w="2251"/>
      </w:tblGrid>
      <w:tr>
        <w:trPr>
          <w:trHeight w:val="300" w:hRule="atLeast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miRNA nam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Total counts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IsomiR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Counts of the most expressed isomiR (%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Counts of the second most expressed isomiR (%)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ca-ES"/>
              </w:rPr>
              <w:t>Counts of the third most expressed isomiR (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00b-3p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,097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3</w:t>
            </w:r>
          </w:p>
        </w:tc>
        <w:tc>
          <w:tcPr>
            <w:tcW w:w="2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,988 (48%)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,127 (15%)</w:t>
            </w:r>
          </w:p>
        </w:tc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,180 (12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25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,80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,308 (72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78 (7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47 (5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3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,41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,760 (51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40 (14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11 (9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,27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9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958 (37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083 (21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29 (12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23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,15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5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,116 (60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22 (12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84 (6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9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,86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875 (49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841 (22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57 (7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99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,78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124 (30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085 (29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12 (24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Hsa-miR-200c-3p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,47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711 (49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102 (32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89 (5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0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,84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731 (61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9 (12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24 (4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26*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,79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326 (47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49 (27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13 (11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30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97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711 (36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34 (17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0 (10%)</w:t>
            </w:r>
          </w:p>
        </w:tc>
      </w:tr>
      <w:tr>
        <w:trPr>
          <w:trHeight w:val="300" w:hRule="atLeast"/>
        </w:trPr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Ssc-miR-125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36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9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479 (35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326 (24%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18 (16%)</w:t>
            </w:r>
          </w:p>
        </w:tc>
      </w:tr>
      <w:tr>
        <w:trPr>
          <w:trHeight w:val="87" w:hRule="atLeast"/>
        </w:trPr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ca-ES"/>
              </w:rPr>
              <w:t>Ssc-miR-10a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,317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19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657 (50%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49 (19%)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91 (7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miRNA name represents the most expressed sequence in the cluster. </w:t>
        <w:br/>
        <w:t xml:space="preserve">Hsa: </w:t>
      </w:r>
      <w:r>
        <w:rPr>
          <w:rFonts w:cs="Times New Roman" w:ascii="Times New Roman" w:hAnsi="Times New Roman"/>
          <w:bCs/>
          <w:i/>
          <w:sz w:val="20"/>
          <w:szCs w:val="20"/>
        </w:rPr>
        <w:t>Homo sapiens</w:t>
      </w:r>
      <w:r>
        <w:rPr>
          <w:rFonts w:cs="Times New Roman" w:ascii="Times New Roman" w:hAnsi="Times New Roman"/>
          <w:bCs/>
          <w:sz w:val="20"/>
          <w:szCs w:val="20"/>
        </w:rPr>
        <w:t xml:space="preserve">, Ssc: </w:t>
      </w:r>
      <w:r>
        <w:rPr>
          <w:rFonts w:cs="Times New Roman" w:ascii="Times New Roman" w:hAnsi="Times New Roman"/>
          <w:bCs/>
          <w:i/>
          <w:sz w:val="20"/>
          <w:szCs w:val="20"/>
        </w:rPr>
        <w:t>Sus scrofa</w:t>
      </w:r>
      <w:r>
        <w:rPr>
          <w:rFonts w:cs="Times New Roman" w:ascii="Times New Roman" w:hAnsi="Times New Roman"/>
          <w:bCs/>
          <w:sz w:val="20"/>
          <w:szCs w:val="20"/>
        </w:rPr>
        <w:t>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1:56:00Z</dcterms:created>
  <dc:creator>Oriol Timoneda</dc:creator>
  <dc:description/>
  <cp:keywords/>
  <dc:language>en-US</dc:language>
  <cp:lastModifiedBy>oRioLuS</cp:lastModifiedBy>
  <cp:lastPrinted>2012-11-27T11:36:00Z</cp:lastPrinted>
  <dcterms:modified xsi:type="dcterms:W3CDTF">2012-12-02T20:53:00Z</dcterms:modified>
  <cp:revision>12</cp:revision>
  <dc:subject/>
  <dc:title>Table S1</dc:title>
</cp:coreProperties>
</file>